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17F" w:rsidRDefault="001C517F" w:rsidP="00557DE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information</w:t>
      </w:r>
    </w:p>
    <w:p w:rsidR="00557DE6" w:rsidRPr="00557DE6" w:rsidRDefault="00557DE6" w:rsidP="00557DE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57DE6">
        <w:rPr>
          <w:rFonts w:ascii="Times New Roman" w:hAnsi="Times New Roman" w:cs="Times New Roman"/>
          <w:b/>
          <w:bCs/>
          <w:sz w:val="24"/>
          <w:szCs w:val="24"/>
          <w:lang w:val="en-GB"/>
        </w:rPr>
        <w:t>METHODS</w:t>
      </w:r>
    </w:p>
    <w:p w:rsidR="00557DE6" w:rsidRDefault="00557DE6" w:rsidP="00557DE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 total of </w:t>
      </w:r>
      <w:r w:rsidRPr="009A382C">
        <w:rPr>
          <w:rFonts w:ascii="Times New Roman" w:hAnsi="Times New Roman" w:cs="Times New Roman"/>
          <w:bCs/>
          <w:sz w:val="24"/>
          <w:szCs w:val="24"/>
          <w:u w:val="single"/>
          <w:lang w:val="en-GB"/>
        </w:rPr>
        <w:t>1</w:t>
      </w:r>
      <w:r w:rsidR="009A382C" w:rsidRPr="009A382C">
        <w:rPr>
          <w:rFonts w:ascii="Times New Roman" w:hAnsi="Times New Roman" w:cs="Times New Roman"/>
          <w:bCs/>
          <w:sz w:val="24"/>
          <w:szCs w:val="24"/>
          <w:u w:val="single"/>
          <w:lang w:val="en-GB"/>
        </w:rPr>
        <w:t>11</w:t>
      </w:r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amples </w:t>
      </w:r>
      <w:proofErr w:type="gramStart"/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>were screened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including </w:t>
      </w:r>
      <w:r w:rsidRPr="009A382C">
        <w:rPr>
          <w:rFonts w:ascii="Times New Roman" w:hAnsi="Times New Roman" w:cs="Times New Roman"/>
          <w:bCs/>
          <w:sz w:val="24"/>
          <w:szCs w:val="24"/>
          <w:u w:val="single"/>
          <w:lang w:val="en-GB"/>
        </w:rPr>
        <w:t>7</w:t>
      </w:r>
      <w:r w:rsidR="009A382C" w:rsidRPr="009A382C">
        <w:rPr>
          <w:rFonts w:ascii="Times New Roman" w:hAnsi="Times New Roman" w:cs="Times New Roman"/>
          <w:bCs/>
          <w:sz w:val="24"/>
          <w:szCs w:val="24"/>
          <w:u w:val="single"/>
          <w:lang w:val="en-GB"/>
        </w:rPr>
        <w:t>5</w:t>
      </w:r>
      <w:r w:rsidRPr="008B5D9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D patients and </w:t>
      </w:r>
      <w:r w:rsidR="009A382C" w:rsidRPr="009A382C">
        <w:rPr>
          <w:rFonts w:ascii="Times New Roman" w:hAnsi="Times New Roman" w:cs="Times New Roman"/>
          <w:bCs/>
          <w:sz w:val="24"/>
          <w:szCs w:val="24"/>
          <w:u w:val="single"/>
          <w:lang w:val="en-GB"/>
        </w:rPr>
        <w:t>36</w:t>
      </w:r>
      <w:r w:rsidRPr="008B5D9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ealthy individuals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. A</w:t>
      </w:r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ge below 18 or abov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60 years as well as</w:t>
      </w:r>
      <w:r w:rsidRPr="00041E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presence of </w:t>
      </w:r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HO-defined </w:t>
      </w:r>
      <w:r w:rsidRPr="00041E24">
        <w:rPr>
          <w:rFonts w:ascii="Times New Roman" w:hAnsi="Times New Roman" w:cs="Times New Roman"/>
          <w:sz w:val="24"/>
          <w:szCs w:val="24"/>
          <w:lang w:val="en-US"/>
        </w:rPr>
        <w:t xml:space="preserve">hematological malignancy, dysplasia, or unexplained </w:t>
      </w:r>
      <w:proofErr w:type="spellStart"/>
      <w:r w:rsidRPr="00041E24">
        <w:rPr>
          <w:rFonts w:ascii="Times New Roman" w:hAnsi="Times New Roman" w:cs="Times New Roman"/>
          <w:sz w:val="24"/>
          <w:szCs w:val="24"/>
          <w:lang w:val="en-US"/>
        </w:rPr>
        <w:t>cytopenia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ere exclusion criteria for all subjects.</w:t>
      </w:r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nflammatory</w:t>
      </w:r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kin disease or allergies</w:t>
      </w:r>
      <w:r w:rsidRPr="00041E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ere additional </w:t>
      </w:r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xclusion criteria for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ealthy individuals.</w:t>
      </w:r>
      <w:r w:rsidRPr="00C8583B">
        <w:rPr>
          <w:lang w:val="en-US"/>
        </w:rPr>
        <w:t xml:space="preserve"> </w:t>
      </w:r>
      <w:r w:rsidRPr="00C8583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study </w:t>
      </w:r>
      <w:proofErr w:type="gramStart"/>
      <w:r w:rsidRPr="00C8583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as approved by the Ethics Committee of the Medical University of Innsbruck and conducted in accordance with th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enets of the </w:t>
      </w:r>
      <w:r w:rsidRPr="00C8583B">
        <w:rPr>
          <w:rFonts w:ascii="Times New Roman" w:hAnsi="Times New Roman" w:cs="Times New Roman"/>
          <w:bCs/>
          <w:sz w:val="24"/>
          <w:szCs w:val="24"/>
          <w:lang w:val="en-GB"/>
        </w:rPr>
        <w:t>Declaration of Helsinki</w:t>
      </w:r>
      <w:proofErr w:type="gramEnd"/>
      <w:r w:rsidRPr="00C8583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All study subjects gave written informed consent and participated voluntarily </w:t>
      </w:r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>[(</w:t>
      </w:r>
      <w:r w:rsidRPr="005F1033">
        <w:rPr>
          <w:rFonts w:ascii="Times New Roman" w:hAnsi="Times New Roman" w:cs="Times New Roman"/>
          <w:bCs/>
          <w:sz w:val="24"/>
          <w:szCs w:val="24"/>
          <w:lang w:val="en-GB"/>
        </w:rPr>
        <w:t>AN2016-0260 368/4.22 453/AM1 (4577a)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 UN5073 325/4.2, UN4253 297/4.48</w:t>
      </w:r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]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 number of p</w:t>
      </w:r>
      <w:r w:rsidRPr="008B5D9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tient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n=34) </w:t>
      </w:r>
      <w:r w:rsidRPr="008B5D9A">
        <w:rPr>
          <w:rFonts w:ascii="Times New Roman" w:hAnsi="Times New Roman" w:cs="Times New Roman"/>
          <w:bCs/>
          <w:sz w:val="24"/>
          <w:szCs w:val="24"/>
          <w:lang w:val="en-GB"/>
        </w:rPr>
        <w:t>and healthy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8B5D9A">
        <w:rPr>
          <w:rFonts w:ascii="Times New Roman" w:hAnsi="Times New Roman" w:cs="Times New Roman"/>
          <w:bCs/>
          <w:sz w:val="24"/>
          <w:szCs w:val="24"/>
          <w:lang w:val="en-GB"/>
        </w:rPr>
        <w:t>individuals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n=16)</w:t>
      </w:r>
      <w:r w:rsidRPr="008B5D9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ere screened for </w:t>
      </w:r>
      <w:r w:rsidRPr="008B5D9A">
        <w:rPr>
          <w:rFonts w:ascii="Times New Roman" w:hAnsi="Times New Roman" w:cs="Times New Roman"/>
          <w:bCs/>
          <w:i/>
          <w:sz w:val="24"/>
          <w:szCs w:val="24"/>
          <w:lang w:val="en-GB"/>
        </w:rPr>
        <w:t>FLG</w:t>
      </w:r>
      <w:r w:rsidRPr="008B5D9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pathogenic variants</w:t>
      </w:r>
      <w:r w:rsidRPr="008B5D9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y exome sequencing or as previously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GB"/>
        </w:rPr>
        <w:t>described</w:t>
      </w:r>
      <w:proofErr w:type="gramEnd"/>
      <w:r w:rsidRPr="00A117FF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fldChar w:fldCharType="begin">
          <w:fldData xml:space="preserve">PEVuZE5vdGU+PENpdGU+PEF1dGhvcj5CbHVuZGVyPC9BdXRob3I+PFllYXI+MjAxNzwvWWVhcj48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</w:fldData>
        </w:fldChar>
      </w:r>
      <w:r w:rsidR="009A382C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instrText xml:space="preserve"> ADDIN EN.CITE </w:instrText>
      </w:r>
      <w:r w:rsidR="009A382C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fldChar w:fldCharType="begin">
          <w:fldData xml:space="preserve">PEVuZE5vdGU+PENpdGU+PEF1dGhvcj5CbHVuZGVyPC9BdXRob3I+PFllYXI+MjAxNzwvWWVhcj48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</w:fldData>
        </w:fldChar>
      </w:r>
      <w:r w:rsidR="009A382C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instrText xml:space="preserve"> ADDIN EN.CITE.DATA </w:instrText>
      </w:r>
      <w:r w:rsidR="009A382C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</w:r>
      <w:r w:rsidR="009A382C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fldChar w:fldCharType="end"/>
      </w:r>
      <w:r w:rsidRPr="00A117FF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</w:r>
      <w:r w:rsidRPr="00A117FF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fldChar w:fldCharType="separate"/>
      </w:r>
      <w:r w:rsidR="009A382C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GB"/>
        </w:rPr>
        <w:t>(1)</w:t>
      </w:r>
      <w:r w:rsidRPr="00A117FF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Pr="008B5D9A">
        <w:rPr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tudy cohort characteristics </w:t>
      </w:r>
      <w:proofErr w:type="gramStart"/>
      <w:r w:rsidRPr="008B5D9A">
        <w:rPr>
          <w:rFonts w:ascii="Times New Roman" w:hAnsi="Times New Roman" w:cs="Times New Roman"/>
          <w:bCs/>
          <w:sz w:val="24"/>
          <w:szCs w:val="24"/>
          <w:lang w:val="en-GB"/>
        </w:rPr>
        <w:t>are summarized</w:t>
      </w:r>
      <w:proofErr w:type="gramEnd"/>
      <w:r w:rsidRPr="008B5D9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 </w:t>
      </w:r>
      <w:r w:rsidRPr="00EF404B">
        <w:rPr>
          <w:rFonts w:ascii="Times New Roman" w:hAnsi="Times New Roman" w:cs="Times New Roman"/>
          <w:bCs/>
          <w:sz w:val="24"/>
          <w:szCs w:val="24"/>
          <w:lang w:val="en-GB"/>
        </w:rPr>
        <w:t>Table S1</w:t>
      </w:r>
      <w:r w:rsidRPr="008B5D9A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:rsidR="00557DE6" w:rsidRPr="00333065" w:rsidRDefault="00557DE6" w:rsidP="00557DE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2.2 </w:t>
      </w:r>
      <w:r w:rsidRPr="0033306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ample Preparation </w:t>
      </w:r>
    </w:p>
    <w:p w:rsidR="00557DE6" w:rsidRPr="00333065" w:rsidRDefault="00557DE6" w:rsidP="00557DE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Genomic DNA </w:t>
      </w:r>
      <w:proofErr w:type="gramStart"/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>was obtained</w:t>
      </w:r>
      <w:proofErr w:type="gramEnd"/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rom fresh peripheral blood samples</w:t>
      </w:r>
      <w:r w:rsidRPr="00333065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333065">
        <w:rPr>
          <w:rFonts w:ascii="Times New Roman" w:hAnsi="Times New Roman" w:cs="Times New Roman"/>
          <w:sz w:val="24"/>
          <w:szCs w:val="24"/>
          <w:lang w:val="en-US"/>
        </w:rPr>
        <w:t>DNeasy</w:t>
      </w:r>
      <w:proofErr w:type="spellEnd"/>
      <w:r w:rsidRPr="00333065">
        <w:rPr>
          <w:rFonts w:ascii="Times New Roman" w:hAnsi="Times New Roman" w:cs="Times New Roman"/>
          <w:sz w:val="24"/>
          <w:szCs w:val="24"/>
          <w:lang w:val="en-US"/>
        </w:rPr>
        <w:t xml:space="preserve"> Blood &amp; Tissue Kit (</w:t>
      </w:r>
      <w:proofErr w:type="spellStart"/>
      <w:r w:rsidRPr="00333065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333065">
        <w:rPr>
          <w:rFonts w:ascii="Times New Roman" w:hAnsi="Times New Roman" w:cs="Times New Roman"/>
          <w:sz w:val="24"/>
          <w:szCs w:val="24"/>
          <w:lang w:val="en-US"/>
        </w:rPr>
        <w:t>, Hilden, Germany) according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333065">
        <w:rPr>
          <w:rFonts w:ascii="Times New Roman" w:hAnsi="Times New Roman" w:cs="Times New Roman"/>
          <w:sz w:val="24"/>
          <w:szCs w:val="24"/>
          <w:lang w:val="en-US"/>
        </w:rPr>
        <w:t xml:space="preserve"> manufacturer’s instructions</w:t>
      </w:r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NA concentration and quality </w:t>
      </w:r>
      <w:proofErr w:type="gramStart"/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>were assessed</w:t>
      </w:r>
      <w:proofErr w:type="gramEnd"/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via </w:t>
      </w:r>
      <w:proofErr w:type="spellStart"/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>Nan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drop</w:t>
      </w:r>
      <w:proofErr w:type="spellEnd"/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hotome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ry</w:t>
      </w:r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via Qubit dsDNA BR Assay Kit on a Qubit </w:t>
      </w:r>
      <w:proofErr w:type="spellStart"/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>Fluorometer</w:t>
      </w:r>
      <w:proofErr w:type="spellEnd"/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>Thermo</w:t>
      </w:r>
      <w:proofErr w:type="spellEnd"/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isher Scientific, Waltham, USA).</w:t>
      </w:r>
    </w:p>
    <w:p w:rsidR="00557DE6" w:rsidRPr="00333065" w:rsidRDefault="00557DE6" w:rsidP="00557DE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2.3 </w:t>
      </w:r>
      <w:r w:rsidRPr="0033306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assive Parallel Sequencing </w:t>
      </w:r>
    </w:p>
    <w:p w:rsidR="00557DE6" w:rsidRPr="00333065" w:rsidRDefault="00557DE6" w:rsidP="00557DE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>For the identification of CHIP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ssociated variants, DNA samples were analyzed by </w:t>
      </w:r>
      <w:proofErr w:type="gramStart"/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>massiv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ly</w:t>
      </w:r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>-parallel</w:t>
      </w:r>
      <w:proofErr w:type="gramEnd"/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equencing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sing a</w:t>
      </w:r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ybridization-capture enrichmen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>based sequencing approach (Illumina, San Diego, USA). Library quality, fragment size and library quantity were assessed vi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</w:t>
      </w:r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>HighSensitiy</w:t>
      </w:r>
      <w:proofErr w:type="spellEnd"/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NA Chip for </w:t>
      </w:r>
      <w:proofErr w:type="spellStart"/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>BioAnalyzer</w:t>
      </w:r>
      <w:proofErr w:type="spellEnd"/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Agilent, Santa Clara, USA). The gene panel for enrichment i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f</w:t>
      </w:r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ustom design and covers a range of 153 genes associated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with</w:t>
      </w:r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alignancies, </w:t>
      </w:r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97 of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hich are predominantly involved </w:t>
      </w:r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myeloid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nd</w:t>
      </w:r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ymphoid neoplasms and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their </w:t>
      </w:r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ecursors. Only genes associated at least once with CHIP or a hematologic neoplasm </w:t>
      </w:r>
      <w:bookmarkStart w:id="0" w:name="_GoBack"/>
      <w:r w:rsidR="007A0379" w:rsidRPr="007A0379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ccording to previous studies</w:t>
      </w:r>
      <w:r w:rsidR="007A0379" w:rsidRPr="007A037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bookmarkEnd w:id="0"/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r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ncluded in</w:t>
      </w:r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alysis. An overview of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ene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alyzed </w:t>
      </w:r>
      <w:proofErr w:type="gramStart"/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>is provided</w:t>
      </w:r>
      <w:proofErr w:type="gramEnd"/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2</w:t>
      </w:r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Sequencing </w:t>
      </w:r>
      <w:proofErr w:type="gramStart"/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>was performed</w:t>
      </w:r>
      <w:proofErr w:type="gramEnd"/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n a </w:t>
      </w:r>
      <w:proofErr w:type="spellStart"/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>NextSeq</w:t>
      </w:r>
      <w:proofErr w:type="spellEnd"/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nstrument</w:t>
      </w:r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Illumina, San Diego, USA)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ccording to the manufacturer’s instructions</w:t>
      </w:r>
      <w:r w:rsidRPr="003330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</w:p>
    <w:p w:rsidR="00557DE6" w:rsidRPr="00333065" w:rsidRDefault="00557DE6" w:rsidP="00557DE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4 </w:t>
      </w:r>
      <w:r w:rsidRPr="00333065">
        <w:rPr>
          <w:rFonts w:ascii="Times New Roman" w:hAnsi="Times New Roman" w:cs="Times New Roman"/>
          <w:b/>
          <w:bCs/>
          <w:sz w:val="24"/>
          <w:szCs w:val="24"/>
          <w:lang w:val="en-US"/>
        </w:rPr>
        <w:t>Variant Calling and Annotation Strategies</w:t>
      </w:r>
    </w:p>
    <w:p w:rsidR="00557DE6" w:rsidRPr="00333065" w:rsidRDefault="00557DE6" w:rsidP="00557DE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For data analysis and variant calling, the </w:t>
      </w:r>
      <w:proofErr w:type="spellStart"/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eqNext</w:t>
      </w:r>
      <w:proofErr w:type="spellEnd"/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Modul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rom</w:t>
      </w:r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JSI Medical Systems (</w:t>
      </w:r>
      <w:proofErr w:type="spellStart"/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Ettenheim</w:t>
      </w:r>
      <w:proofErr w:type="spellEnd"/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DE) </w:t>
      </w:r>
      <w:proofErr w:type="gramStart"/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as utilized</w:t>
      </w:r>
      <w:proofErr w:type="gramEnd"/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to align raw sequence reads to the hg19 build of the human reference genome. Regions with a minimum coverage of 50 </w:t>
      </w:r>
      <w:proofErr w:type="gramStart"/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ere analyzed</w:t>
      </w:r>
      <w:proofErr w:type="gramEnd"/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 Common singl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nucleotide polymorphisms with a minor allele frequency of at least 1% in the Non-Finnish European population and synonymous changes </w:t>
      </w:r>
      <w:proofErr w:type="gramStart"/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ere excluded</w:t>
      </w:r>
      <w:proofErr w:type="gramEnd"/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 In addition, variants present in more than 10 % of the cohort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nd</w:t>
      </w:r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 more than 10% of patients per sequencing run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</w:t>
      </w:r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nd variants in area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of</w:t>
      </w:r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xcessive local nois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</w:t>
      </w:r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gramStart"/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ere considered technical artefacts and excluded from the dataset</w:t>
      </w:r>
      <w:proofErr w:type="gramEnd"/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 Only coding variants and variants -2/+2 of the coding region with a VAF of at least 2%, a quality score of 30 or higher and a variant read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ount</w:t>
      </w:r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of at least 15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ere</w:t>
      </w:r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cluded.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n addition</w:t>
      </w:r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variants with a VAF of 0.40 to 0.60 and 0.85 to 1.00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ere exclud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from the</w:t>
      </w:r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results to exclude potential germline variants.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mong the</w:t>
      </w:r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remaining variants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likely benign variants were identified using </w:t>
      </w:r>
      <w:proofErr w:type="spellStart"/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LLi</w:t>
      </w:r>
      <w:proofErr w:type="gramStart"/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:db</w:t>
      </w:r>
      <w:proofErr w:type="spellEnd"/>
      <w:proofErr w:type="gramEnd"/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Database of </w:t>
      </w:r>
      <w:proofErr w:type="spellStart"/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ünchner</w:t>
      </w:r>
      <w:proofErr w:type="spellEnd"/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eukämie</w:t>
      </w:r>
      <w:proofErr w:type="spellEnd"/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Labor, https://mlli.com), Cosmic (Catalogue of Somatic Mutations in Cancer, https://cancer.sanger.ac.uk/cosmic), HGMD (Human Gene Mutation Database, https://ihgseq13.helmholtz-muenchen.de/hgmd/pro/search_gene.php), </w:t>
      </w:r>
      <w:proofErr w:type="spellStart"/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linVar</w:t>
      </w:r>
      <w:proofErr w:type="spellEnd"/>
      <w:r w:rsidRPr="003330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https://www.ncbi.nlm.nih.gov/clinvar) and LOVD (Leiden Open Variation Database, https://www.lovd.nl/)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</w:p>
    <w:p w:rsidR="00557DE6" w:rsidRPr="00333065" w:rsidRDefault="00557DE6" w:rsidP="00557DE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557DE6" w:rsidRPr="00333065" w:rsidRDefault="00557DE6" w:rsidP="00557DE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2.5 </w:t>
      </w:r>
      <w:r w:rsidRPr="00333065">
        <w:rPr>
          <w:rFonts w:ascii="Times New Roman" w:hAnsi="Times New Roman" w:cs="Times New Roman"/>
          <w:b/>
          <w:bCs/>
          <w:sz w:val="24"/>
          <w:szCs w:val="24"/>
          <w:lang w:val="en-GB"/>
        </w:rPr>
        <w:t>Statistical Analysis</w:t>
      </w:r>
    </w:p>
    <w:p w:rsidR="00557DE6" w:rsidRDefault="00557DE6" w:rsidP="00557DE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tatistical Analysis </w:t>
      </w:r>
      <w:proofErr w:type="gramStart"/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>was performed</w:t>
      </w:r>
      <w:proofErr w:type="gramEnd"/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using SPSS (IBM Corp. Released 2019. IBM SPSS Statistics for Windows, Version 26.0. Armonk, NY: IBM Corp)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r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GraphPad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ism 9.4.1</w:t>
      </w:r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To </w:t>
      </w:r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explore differences in traits between AD patients and controls,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wo-tailed Student’s</w:t>
      </w:r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-test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GB"/>
        </w:rPr>
        <w:t>was performed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Alternatively, a </w:t>
      </w:r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hi-Square-Test </w:t>
      </w:r>
      <w:proofErr w:type="gramStart"/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a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carried out</w:t>
      </w:r>
      <w:proofErr w:type="gramEnd"/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Statistical significance </w:t>
      </w:r>
      <w:proofErr w:type="gramStart"/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>was defined</w:t>
      </w:r>
      <w:proofErr w:type="gramEnd"/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Pr="003330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05. </w:t>
      </w:r>
    </w:p>
    <w:p w:rsidR="009A382C" w:rsidRDefault="009A382C" w:rsidP="009A382C">
      <w:pPr>
        <w:spacing w:line="480" w:lineRule="auto"/>
        <w:jc w:val="both"/>
        <w:rPr>
          <w:lang w:val="en-GB"/>
        </w:rPr>
      </w:pPr>
      <w:r w:rsidRPr="009A382C"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ence</w:t>
      </w:r>
    </w:p>
    <w:p w:rsidR="009A382C" w:rsidRPr="009A382C" w:rsidRDefault="009A382C" w:rsidP="009A382C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382C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9A382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9A382C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9A382C">
        <w:rPr>
          <w:rFonts w:ascii="Times New Roman" w:hAnsi="Times New Roman" w:cs="Times New Roman"/>
          <w:sz w:val="24"/>
          <w:szCs w:val="24"/>
        </w:rPr>
        <w:t>1.</w:t>
      </w:r>
      <w:r w:rsidRPr="009A382C">
        <w:rPr>
          <w:rFonts w:ascii="Times New Roman" w:hAnsi="Times New Roman" w:cs="Times New Roman"/>
          <w:sz w:val="24"/>
          <w:szCs w:val="24"/>
        </w:rPr>
        <w:tab/>
        <w:t>Blunder S, Rühl R, Moosbrugger-Martinz V, Krimmel C, Geisler A, Zhu H, et al. Alterations in Epidermal Eicosanoid Metabolism Contribute to Inflammation and Impaired Late Differentiation in FLG-Mutated Atopic Dermatitis. J Invest Dermatol. 2017;137(3):706-15.</w:t>
      </w:r>
    </w:p>
    <w:p w:rsidR="001819A3" w:rsidRPr="009A382C" w:rsidRDefault="009A382C" w:rsidP="009A382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A382C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1819A3" w:rsidRPr="009A38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vsest06pzvareswdu5vpsf2dazrdx22d9s&quot;&gt;My EndNote Library-Converted Copy&lt;record-ids&gt;&lt;item&gt;48&lt;/item&gt;&lt;/record-ids&gt;&lt;/item&gt;&lt;/Libraries&gt;"/>
  </w:docVars>
  <w:rsids>
    <w:rsidRoot w:val="00557DE6"/>
    <w:rsid w:val="00192708"/>
    <w:rsid w:val="001C517F"/>
    <w:rsid w:val="002153DC"/>
    <w:rsid w:val="00557DE6"/>
    <w:rsid w:val="007A0379"/>
    <w:rsid w:val="009A382C"/>
    <w:rsid w:val="00CB797D"/>
    <w:rsid w:val="00D4346C"/>
    <w:rsid w:val="00E2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8709D9-99B0-42E0-934A-0DBE5B2BD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57DE6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9A38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A38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A38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A382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6</Words>
  <Characters>376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C Sandrine,Assoz. Prof. Priv.Doz. Dr.</dc:creator>
  <cp:keywords/>
  <dc:description/>
  <cp:lastModifiedBy>DUBRAC Sandrine,Assoz. Prof. Priv.Doz. Dr.</cp:lastModifiedBy>
  <cp:revision>3</cp:revision>
  <dcterms:created xsi:type="dcterms:W3CDTF">2024-12-06T13:36:00Z</dcterms:created>
  <dcterms:modified xsi:type="dcterms:W3CDTF">2025-03-28T12:55:00Z</dcterms:modified>
</cp:coreProperties>
</file>